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9AA" w:rsidRPr="00F679AA" w:rsidRDefault="00F679AA" w:rsidP="00660FA6">
      <w:pPr>
        <w:widowControl w:val="0"/>
        <w:autoSpaceDE w:val="0"/>
        <w:autoSpaceDN w:val="0"/>
        <w:adjustRightInd w:val="0"/>
        <w:spacing w:after="0" w:line="239" w:lineRule="auto"/>
        <w:rPr>
          <w:rFonts w:ascii="Times New Roman" w:hAnsi="Times New Roman" w:cs="Times New Roman"/>
          <w:b/>
          <w:sz w:val="24"/>
          <w:szCs w:val="24"/>
        </w:rPr>
      </w:pPr>
      <w:r w:rsidRPr="00F679AA">
        <w:rPr>
          <w:rFonts w:ascii="Arial" w:hAnsi="Arial" w:cs="Arial"/>
          <w:b/>
          <w:color w:val="131413"/>
          <w:sz w:val="18"/>
          <w:szCs w:val="18"/>
        </w:rPr>
        <w:t>Table 1 GRIPP2 long form</w:t>
      </w:r>
    </w:p>
    <w:p w:rsidR="005C31BF" w:rsidRDefault="005C31BF"/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0"/>
        <w:gridCol w:w="4240"/>
        <w:gridCol w:w="1080"/>
      </w:tblGrid>
      <w:tr w:rsidR="00F679AA" w:rsidTr="00FB684A">
        <w:trPr>
          <w:trHeight w:val="18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Section and topic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I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ed</w:t>
            </w: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on page</w:t>
            </w: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F679AA" w:rsidTr="00FB684A">
        <w:trPr>
          <w:trHeight w:val="33"/>
        </w:trPr>
        <w:tc>
          <w:tcPr>
            <w:tcW w:w="1900" w:type="dxa"/>
            <w:tcBorders>
              <w:top w:val="nil"/>
              <w:left w:val="nil"/>
              <w:bottom w:val="single" w:sz="8" w:space="0" w:color="131413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single" w:sz="8" w:space="0" w:color="131413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131413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F679AA" w:rsidTr="00FB684A">
        <w:trPr>
          <w:trHeight w:val="2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4"/>
                <w:sz w:val="16"/>
                <w:szCs w:val="16"/>
              </w:rPr>
              <w:t>Section 1: Abstract of pape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a: Aim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aim of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BC04C1" w:rsidRDefault="00BC04C1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C04C1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</w:tr>
      <w:tr w:rsidR="00F679AA" w:rsidTr="00FB684A">
        <w:trPr>
          <w:trHeight w:val="279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b: Method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Describe the methods used by which patients and 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BC04C1" w:rsidRDefault="00BC04C1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679AA" w:rsidTr="00FB684A">
        <w:trPr>
          <w:trHeight w:val="1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8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public were invol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BC04C1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</w:t>
            </w:r>
          </w:p>
        </w:tc>
      </w:tr>
      <w:tr w:rsidR="00F679AA" w:rsidTr="00FB684A">
        <w:trPr>
          <w:trHeight w:val="2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c: Result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impacts and outcomes of PPI in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BC04C1" w:rsidRDefault="00BC04C1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C04C1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BC04C1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679AA" w:rsidTr="00FB684A">
        <w:trPr>
          <w:trHeight w:val="2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d:Conclusion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ummari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he main conclusions of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BC04C1" w:rsidRDefault="00BC04C1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C04C1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BC04C1">
              <w:rPr>
                <w:rFonts w:ascii="Arial" w:hAnsi="Arial" w:cs="Arial"/>
                <w:sz w:val="16"/>
                <w:szCs w:val="16"/>
              </w:rPr>
              <w:t>3-4</w:t>
            </w:r>
          </w:p>
        </w:tc>
      </w:tr>
      <w:tr w:rsidR="00F679AA" w:rsidTr="00FB684A">
        <w:trPr>
          <w:trHeight w:val="2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1e: Keyword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9"/>
                <w:sz w:val="16"/>
                <w:szCs w:val="16"/>
              </w:rPr>
              <w:t>Include PPI, “patient and public involvement,” or altern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BC04C1" w:rsidRDefault="00BC04C1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C04C1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5F7B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04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terms as keywor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679AA" w:rsidTr="00FB684A">
        <w:trPr>
          <w:trHeight w:val="278"/>
        </w:trPr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Section 2: Background to pap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2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a: Defini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definition of PPI used in the study and how 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BC04C1" w:rsidRDefault="00BC04C1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C04C1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5F7B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04C1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F679AA" w:rsidTr="00FB684A">
        <w:trPr>
          <w:trHeight w:val="17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7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links to comparable stud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BC04C1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2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b: Theoretical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theoretical rationale and any theoret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BC04C1" w:rsidRDefault="00BC04C1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C04C1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BC04C1">
              <w:rPr>
                <w:rFonts w:ascii="Arial" w:hAnsi="Arial" w:cs="Arial"/>
                <w:sz w:val="16"/>
                <w:szCs w:val="16"/>
              </w:rPr>
              <w:t xml:space="preserve"> 5-6</w:t>
            </w:r>
          </w:p>
        </w:tc>
      </w:tr>
      <w:tr w:rsidR="00F679AA" w:rsidTr="00FB684A">
        <w:trPr>
          <w:trHeight w:val="1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8" w:lineRule="exact"/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underpinning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8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influences relating to PPI in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2c: Concepts an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9"/>
                <w:sz w:val="16"/>
                <w:szCs w:val="16"/>
              </w:rPr>
              <w:t>Report any conceptual or theoretical models, or influences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theory developmen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used in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Section 3: Aims of pape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3: Aim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aim of the study</w:t>
            </w:r>
            <w:r w:rsidR="005F7B83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5F7B83" w:rsidRDefault="005F7B83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  <w:r w:rsidR="00BC04C1" w:rsidRPr="005F7B83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F679AA" w:rsidTr="00FB684A">
        <w:trPr>
          <w:trHeight w:val="2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2"/>
                <w:sz w:val="16"/>
                <w:szCs w:val="16"/>
              </w:rPr>
              <w:t>Section 4: Methods of pape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5F7B83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a: Desig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Provide a clear description of methods by which pat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5F7B83" w:rsidRDefault="005F7B83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  <w:r w:rsidRPr="005F7B83">
              <w:rPr>
                <w:rFonts w:ascii="Arial" w:hAnsi="Arial" w:cs="Arial"/>
                <w:sz w:val="16"/>
                <w:szCs w:val="16"/>
              </w:rPr>
              <w:t>7-8</w:t>
            </w:r>
          </w:p>
        </w:tc>
      </w:tr>
      <w:tr w:rsidR="00F679AA" w:rsidTr="00FB684A">
        <w:trPr>
          <w:trHeight w:val="179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and the public were invol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5F7B83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b: People involve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vide a description of patients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rer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and the pub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5F7B83" w:rsidRDefault="005F7B83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  <w:r w:rsidRPr="005F7B83">
              <w:rPr>
                <w:rFonts w:ascii="Arial" w:hAnsi="Arial" w:cs="Arial"/>
                <w:sz w:val="16"/>
                <w:szCs w:val="16"/>
              </w:rPr>
              <w:t>7-8</w:t>
            </w:r>
          </w:p>
        </w:tc>
      </w:tr>
      <w:tr w:rsidR="00F679AA" w:rsidTr="00FB684A">
        <w:trPr>
          <w:trHeight w:val="1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8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involved with the PPI activity in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5F7B83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2"/>
                <w:sz w:val="16"/>
                <w:szCs w:val="16"/>
              </w:rPr>
              <w:t>4c: Stages of involvemen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on how PPI is used at different stages of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5F7B83" w:rsidRDefault="005F7B83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  <w:r w:rsidRPr="005F7B83">
              <w:rPr>
                <w:rFonts w:ascii="Arial" w:hAnsi="Arial" w:cs="Arial"/>
                <w:sz w:val="16"/>
                <w:szCs w:val="16"/>
              </w:rPr>
              <w:t>7-8</w:t>
            </w: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4d: Level or nature of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level or nature of PPI used at various sta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5F7B83" w:rsidRDefault="005F7B83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  <w:r w:rsidRPr="005F7B83">
              <w:rPr>
                <w:rFonts w:ascii="Arial" w:hAnsi="Arial" w:cs="Arial"/>
                <w:sz w:val="16"/>
                <w:szCs w:val="16"/>
              </w:rPr>
              <w:t>7-8</w:t>
            </w: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involvemen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of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679AA" w:rsidTr="00FB684A">
        <w:trPr>
          <w:trHeight w:val="280"/>
        </w:trPr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Section 5: Capture or measurement of PPI imp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9"/>
                <w:sz w:val="16"/>
                <w:szCs w:val="16"/>
              </w:rPr>
              <w:t>5a: Qualitative evidenc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If applicable, report the methods used to qualitative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179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9" w:lineRule="exact"/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of impac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explore the impact of PPI in the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4"/>
                <w:sz w:val="16"/>
                <w:szCs w:val="16"/>
              </w:rPr>
              <w:t>5b: Quantitative evidenc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If applicable, report the methods used to quantitative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18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2" w:lineRule="exact"/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of impac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2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measure or assess the impact of P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5c: Robustness of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f applicable, report th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igou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f the method used t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17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8" w:lineRule="exact"/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measur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8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capture or measure the impact of P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679AA" w:rsidTr="00FB684A">
        <w:trPr>
          <w:trHeight w:val="280"/>
        </w:trPr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Section 6: Economic assess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6"/>
                <w:szCs w:val="16"/>
              </w:rPr>
              <w:t>6: Economic assessmen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If applicable, report the method used for an econo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179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assessment of P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Section 7: Study result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a: Outcomes of PPI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results of PPI in the study, including bo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D6807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 w:rsidRPr="00FD6807">
              <w:rPr>
                <w:rFonts w:ascii="Arial" w:hAnsi="Arial" w:cs="Arial"/>
                <w:sz w:val="16"/>
                <w:szCs w:val="16"/>
              </w:rPr>
              <w:t>10-19</w:t>
            </w: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 and negative outco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b: Impacts of PPI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positive and negative impacts that PPI h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D6807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 w:rsidRPr="00FD6807">
              <w:rPr>
                <w:rFonts w:ascii="Arial" w:hAnsi="Arial" w:cs="Arial"/>
                <w:sz w:val="16"/>
                <w:szCs w:val="16"/>
              </w:rPr>
              <w:t>18-19</w:t>
            </w: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had on the research, the individuals involved (inclu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179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79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s and researchers), and wider impac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c: Context of PPI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influence of any contextual factors th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D6807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 w:rsidRPr="00FD6807">
              <w:rPr>
                <w:rFonts w:ascii="Arial" w:hAnsi="Arial" w:cs="Arial"/>
                <w:sz w:val="16"/>
                <w:szCs w:val="16"/>
              </w:rPr>
              <w:t>10-19</w:t>
            </w: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enabled or hindered the process or impact of P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7d: Process of PPI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the influence of any process factors, th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D6807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 w:rsidRPr="00FD6807">
              <w:rPr>
                <w:rFonts w:ascii="Arial" w:hAnsi="Arial" w:cs="Arial"/>
                <w:sz w:val="16"/>
                <w:szCs w:val="16"/>
              </w:rPr>
              <w:t>10-19</w:t>
            </w: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enabled or hindered the impact of P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3" w:lineRule="exact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6"/>
                <w:sz w:val="16"/>
                <w:szCs w:val="16"/>
              </w:rPr>
              <w:t>7ei: Theory developmen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3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any conceptual or theoretical development 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D6807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 w:rsidRPr="00FD6807">
              <w:rPr>
                <w:rFonts w:ascii="Arial" w:hAnsi="Arial" w:cs="Arial"/>
                <w:sz w:val="16"/>
                <w:szCs w:val="16"/>
              </w:rPr>
              <w:t>19-20</w:t>
            </w:r>
          </w:p>
        </w:tc>
      </w:tr>
      <w:tr w:rsidR="00F679AA" w:rsidTr="00FB684A">
        <w:trPr>
          <w:trHeight w:val="1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0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PPI that have emerg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79AA" w:rsidTr="00FB684A">
        <w:trPr>
          <w:trHeight w:val="279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3" w:lineRule="exact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4"/>
                <w:sz w:val="16"/>
                <w:szCs w:val="16"/>
              </w:rPr>
              <w:t>7eii: Theory developmen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Default="00F679AA" w:rsidP="00FB684A">
            <w:pPr>
              <w:widowControl w:val="0"/>
              <w:autoSpaceDE w:val="0"/>
              <w:autoSpaceDN w:val="0"/>
              <w:adjustRightInd w:val="0"/>
              <w:spacing w:after="0" w:line="183" w:lineRule="exact"/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 evaluation of theoretical models, if a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9AA" w:rsidRPr="00FD6807" w:rsidRDefault="00FD6807" w:rsidP="00FB68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bookmarkStart w:id="0" w:name="_GoBack"/>
            <w:bookmarkEnd w:id="0"/>
            <w:r w:rsidRPr="00FD6807">
              <w:rPr>
                <w:rFonts w:ascii="Arial" w:hAnsi="Arial" w:cs="Arial"/>
                <w:sz w:val="16"/>
                <w:szCs w:val="16"/>
              </w:rPr>
              <w:t>21-14</w:t>
            </w:r>
          </w:p>
        </w:tc>
      </w:tr>
    </w:tbl>
    <w:p w:rsidR="00F679AA" w:rsidRDefault="00F679AA" w:rsidP="005F7B83"/>
    <w:sectPr w:rsidR="00F67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9AA"/>
    <w:rsid w:val="005C31BF"/>
    <w:rsid w:val="005F7B83"/>
    <w:rsid w:val="00660FA6"/>
    <w:rsid w:val="00BC04C1"/>
    <w:rsid w:val="00F679AA"/>
    <w:rsid w:val="00FD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CE439"/>
  <w15:chartTrackingRefBased/>
  <w15:docId w15:val="{910F5F2D-6836-42FD-917A-B559501EF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9A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7774</dc:creator>
  <cp:keywords/>
  <dc:description/>
  <cp:lastModifiedBy>3047774</cp:lastModifiedBy>
  <cp:revision>2</cp:revision>
  <dcterms:created xsi:type="dcterms:W3CDTF">2018-04-17T11:38:00Z</dcterms:created>
  <dcterms:modified xsi:type="dcterms:W3CDTF">2018-05-14T15:46:00Z</dcterms:modified>
</cp:coreProperties>
</file>